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C1492A" w14:textId="27ED717E" w:rsidR="002C5D43" w:rsidRDefault="002C5D43" w:rsidP="00765758">
      <w:pPr>
        <w:spacing w:line="240" w:lineRule="auto"/>
        <w:ind w:firstLine="0"/>
      </w:pPr>
      <w:r w:rsidRPr="002C5D43">
        <w:rPr>
          <w:b/>
          <w:bCs/>
        </w:rPr>
        <w:t>Multimedia Appendix 5.</w:t>
      </w:r>
      <w:r w:rsidRPr="002C5D43">
        <w:t xml:space="preserve"> Boxplots and bee swarm plots for authenticity, cognitive load, and clinical reasoning variables for standardized patients and virtual patients.</w:t>
      </w:r>
    </w:p>
    <w:p w14:paraId="5B27B175" w14:textId="77777777" w:rsidR="002C5D43" w:rsidRDefault="002C5D43" w:rsidP="00765758">
      <w:pPr>
        <w:spacing w:line="240" w:lineRule="auto"/>
        <w:ind w:firstLine="0"/>
      </w:pPr>
    </w:p>
    <w:p w14:paraId="5511B9FA" w14:textId="5717F28F" w:rsidR="00765758" w:rsidRDefault="007C78E3" w:rsidP="00765758">
      <w:pPr>
        <w:spacing w:line="240" w:lineRule="auto"/>
        <w:ind w:firstLine="0"/>
      </w:pPr>
      <w:r>
        <w:t xml:space="preserve">Figure 1. </w:t>
      </w:r>
      <w:r w:rsidR="00765758" w:rsidRPr="004F7BE2">
        <w:t xml:space="preserve">Boxplots and </w:t>
      </w:r>
      <w:proofErr w:type="spellStart"/>
      <w:r w:rsidR="00765758" w:rsidRPr="004F7BE2">
        <w:t>beeswarmplots</w:t>
      </w:r>
      <w:proofErr w:type="spellEnd"/>
      <w:r w:rsidR="00765758" w:rsidRPr="004F7BE2">
        <w:t xml:space="preserve"> of </w:t>
      </w:r>
      <w:r w:rsidR="00765758">
        <w:t>authenticity</w:t>
      </w:r>
      <w:r w:rsidR="00765758" w:rsidRPr="004F7BE2">
        <w:t xml:space="preserve"> variables in standardized patients and virtual patients. </w:t>
      </w:r>
      <w:r w:rsidR="00765758">
        <w:t xml:space="preserve">Means </w:t>
      </w:r>
      <w:r w:rsidR="00765758" w:rsidRPr="004F7BE2">
        <w:t>are highlighted with a dot in the box.</w:t>
      </w:r>
      <w:r w:rsidR="00765758" w:rsidRPr="000E31C8">
        <w:t xml:space="preserve"> </w:t>
      </w:r>
      <w:r w:rsidR="00765758" w:rsidRPr="00CC4B8B">
        <w:t xml:space="preserve">Within </w:t>
      </w:r>
      <w:proofErr w:type="spellStart"/>
      <w:r w:rsidR="00765758" w:rsidRPr="00CC4B8B">
        <w:t>beeswarmplots</w:t>
      </w:r>
      <w:proofErr w:type="spellEnd"/>
      <w:r w:rsidR="00765758" w:rsidRPr="00CC4B8B">
        <w:t xml:space="preserve"> points visualize the distribution of the variable similar</w:t>
      </w:r>
      <w:r w:rsidR="00765758">
        <w:t xml:space="preserve"> to a scatterplot.</w:t>
      </w:r>
    </w:p>
    <w:p w14:paraId="2418A189" w14:textId="609E2313" w:rsidR="00765758" w:rsidRDefault="003E46CC" w:rsidP="00765758">
      <w:pPr>
        <w:spacing w:line="240" w:lineRule="auto"/>
        <w:ind w:firstLine="0"/>
      </w:pPr>
      <w:r>
        <w:rPr>
          <w:noProof/>
          <w:lang w:val="de-DE" w:eastAsia="de-DE"/>
        </w:rPr>
        <w:drawing>
          <wp:inline distT="0" distB="0" distL="0" distR="0" wp14:anchorId="2DB46B8B" wp14:editId="0D01258C">
            <wp:extent cx="5760720" cy="3108960"/>
            <wp:effectExtent l="0" t="0" r="0" b="0"/>
            <wp:docPr id="2" name="Grafik 2" descr="C:\Users\ri95bem\AppData\Local\Microsoft\Windows\INetCache\Content.Word\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ri95bem\AppData\Local\Microsoft\Windows\INetCache\Content.Word\Figure 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0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1F31F7" w14:textId="1722F3C5" w:rsidR="003E46CC" w:rsidRDefault="003E46CC" w:rsidP="00765758">
      <w:pPr>
        <w:spacing w:line="240" w:lineRule="auto"/>
        <w:ind w:firstLine="0"/>
      </w:pPr>
    </w:p>
    <w:p w14:paraId="189573BC" w14:textId="3ACFB28C" w:rsidR="003E46CC" w:rsidRDefault="00BD7A02" w:rsidP="00765758">
      <w:pPr>
        <w:spacing w:line="240" w:lineRule="auto"/>
        <w:ind w:firstLine="0"/>
      </w:pPr>
      <w:r>
        <w:t xml:space="preserve">Figure 2. </w:t>
      </w:r>
      <w:r w:rsidR="00765758" w:rsidRPr="004F7BE2">
        <w:t xml:space="preserve">Boxplots and </w:t>
      </w:r>
      <w:proofErr w:type="spellStart"/>
      <w:r w:rsidR="00765758" w:rsidRPr="004F7BE2">
        <w:t>beeswarmplots</w:t>
      </w:r>
      <w:proofErr w:type="spellEnd"/>
      <w:r w:rsidR="00765758" w:rsidRPr="004F7BE2">
        <w:t xml:space="preserve"> of cognitive load variables in standardized patients and virtual patients. </w:t>
      </w:r>
      <w:r w:rsidR="00765758">
        <w:t xml:space="preserve">Means </w:t>
      </w:r>
      <w:r w:rsidR="00765758" w:rsidRPr="004F7BE2">
        <w:t>are highlighted with a dot in the box.</w:t>
      </w:r>
      <w:r w:rsidR="00765758" w:rsidRPr="000E31C8">
        <w:t xml:space="preserve"> </w:t>
      </w:r>
      <w:r w:rsidR="00765758" w:rsidRPr="00CC4B8B">
        <w:t xml:space="preserve">Within </w:t>
      </w:r>
      <w:proofErr w:type="spellStart"/>
      <w:r w:rsidR="00765758" w:rsidRPr="00CC4B8B">
        <w:t>beeswarmplots</w:t>
      </w:r>
      <w:proofErr w:type="spellEnd"/>
      <w:r w:rsidR="00765758" w:rsidRPr="00CC4B8B">
        <w:t xml:space="preserve"> points visualize the distribution of the variable similar to a scatterplot</w:t>
      </w:r>
      <w:r w:rsidR="00765758">
        <w:t>.</w:t>
      </w:r>
      <w:r w:rsidR="00765758">
        <w:rPr>
          <w:noProof/>
          <w:lang w:val="de-DE" w:eastAsia="de-DE"/>
        </w:rPr>
        <w:drawing>
          <wp:inline distT="0" distB="0" distL="0" distR="0" wp14:anchorId="629D8E79" wp14:editId="516F9564">
            <wp:extent cx="5941060" cy="3245485"/>
            <wp:effectExtent l="0" t="0" r="2540" b="0"/>
            <wp:docPr id="1" name="Grafik 1" descr="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ig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245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E46CC">
        <w:t xml:space="preserve"> </w:t>
      </w:r>
    </w:p>
    <w:p w14:paraId="7DC88427" w14:textId="77777777" w:rsidR="003E46CC" w:rsidRDefault="003E46CC" w:rsidP="00765758">
      <w:pPr>
        <w:spacing w:line="240" w:lineRule="auto"/>
        <w:ind w:firstLine="0"/>
      </w:pPr>
    </w:p>
    <w:p w14:paraId="0631BB77" w14:textId="77777777" w:rsidR="003E46CC" w:rsidRDefault="003E46CC" w:rsidP="00765758">
      <w:pPr>
        <w:spacing w:line="240" w:lineRule="auto"/>
        <w:ind w:firstLine="0"/>
      </w:pPr>
    </w:p>
    <w:p w14:paraId="16874C8F" w14:textId="32EE843D" w:rsidR="003E46CC" w:rsidRDefault="003E46CC" w:rsidP="00765758">
      <w:pPr>
        <w:spacing w:line="240" w:lineRule="auto"/>
        <w:ind w:firstLine="0"/>
      </w:pPr>
    </w:p>
    <w:p w14:paraId="0353F06E" w14:textId="463B5E63" w:rsidR="007C78E3" w:rsidRDefault="007C78E3" w:rsidP="00765758">
      <w:pPr>
        <w:spacing w:line="240" w:lineRule="auto"/>
        <w:ind w:firstLine="0"/>
      </w:pPr>
    </w:p>
    <w:p w14:paraId="6EA0DF2B" w14:textId="2C9E7859" w:rsidR="007C78E3" w:rsidRDefault="007C78E3" w:rsidP="00765758">
      <w:pPr>
        <w:spacing w:line="240" w:lineRule="auto"/>
        <w:ind w:firstLine="0"/>
      </w:pPr>
    </w:p>
    <w:p w14:paraId="567BAE65" w14:textId="61DE3E24" w:rsidR="007C78E3" w:rsidRDefault="007C78E3" w:rsidP="00765758">
      <w:pPr>
        <w:spacing w:line="240" w:lineRule="auto"/>
        <w:ind w:firstLine="0"/>
      </w:pPr>
    </w:p>
    <w:p w14:paraId="2602E909" w14:textId="77777777" w:rsidR="007C78E3" w:rsidRDefault="007C78E3" w:rsidP="00765758">
      <w:pPr>
        <w:spacing w:line="240" w:lineRule="auto"/>
        <w:ind w:firstLine="0"/>
      </w:pPr>
    </w:p>
    <w:p w14:paraId="4F4CA9EF" w14:textId="66FA3B0B" w:rsidR="003E46CC" w:rsidRDefault="005844B6" w:rsidP="00765758">
      <w:pPr>
        <w:spacing w:line="240" w:lineRule="auto"/>
        <w:ind w:firstLine="0"/>
      </w:pPr>
      <w:r>
        <w:t xml:space="preserve">Figure 3. </w:t>
      </w:r>
      <w:r w:rsidR="003E46CC" w:rsidRPr="004F7BE2">
        <w:t xml:space="preserve">Boxplots and </w:t>
      </w:r>
      <w:proofErr w:type="spellStart"/>
      <w:r w:rsidR="003E46CC" w:rsidRPr="004F7BE2">
        <w:t>beeswarmplots</w:t>
      </w:r>
      <w:proofErr w:type="spellEnd"/>
      <w:r w:rsidR="003E46CC" w:rsidRPr="004F7BE2">
        <w:t xml:space="preserve"> of </w:t>
      </w:r>
      <w:r w:rsidR="003E46CC">
        <w:t>clinical reasoning</w:t>
      </w:r>
      <w:r w:rsidR="003E46CC" w:rsidRPr="004F7BE2">
        <w:t xml:space="preserve"> variables in standardized patients and virtual patients. </w:t>
      </w:r>
      <w:r w:rsidR="003E46CC">
        <w:t xml:space="preserve">Means </w:t>
      </w:r>
      <w:r w:rsidR="003E46CC" w:rsidRPr="004F7BE2">
        <w:t>are highlighted with a dot in the box.</w:t>
      </w:r>
      <w:r w:rsidR="003E46CC" w:rsidRPr="000E31C8">
        <w:t xml:space="preserve"> </w:t>
      </w:r>
      <w:r w:rsidR="003E46CC" w:rsidRPr="00CC4B8B">
        <w:t xml:space="preserve">Within </w:t>
      </w:r>
      <w:proofErr w:type="spellStart"/>
      <w:r w:rsidR="003E46CC" w:rsidRPr="00CC4B8B">
        <w:t>beeswarmplots</w:t>
      </w:r>
      <w:proofErr w:type="spellEnd"/>
      <w:r w:rsidR="003E46CC" w:rsidRPr="00CC4B8B">
        <w:t xml:space="preserve"> points visualize the distribution of the variable similar to a scatterplot</w:t>
      </w:r>
      <w:r w:rsidR="003E46CC">
        <w:t>.</w:t>
      </w:r>
    </w:p>
    <w:p w14:paraId="14436B55" w14:textId="2144E908" w:rsidR="0021209D" w:rsidRDefault="002C5D43" w:rsidP="00765758">
      <w:pPr>
        <w:spacing w:line="240" w:lineRule="auto"/>
        <w:ind w:firstLine="0"/>
      </w:pPr>
      <w:r>
        <w:pict w14:anchorId="1D74B1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247pt">
            <v:imagedata r:id="rId9" o:title="Figure 4"/>
          </v:shape>
        </w:pict>
      </w:r>
    </w:p>
    <w:p w14:paraId="6BACADA0" w14:textId="5A8DB0AC" w:rsidR="004A0C23" w:rsidRDefault="004A0C23" w:rsidP="00765758">
      <w:pPr>
        <w:spacing w:line="240" w:lineRule="auto"/>
        <w:ind w:firstLine="0"/>
      </w:pPr>
    </w:p>
    <w:p w14:paraId="08BF9B1E" w14:textId="09A12860" w:rsidR="004A0C23" w:rsidRDefault="004A0C23" w:rsidP="00765758">
      <w:pPr>
        <w:spacing w:line="240" w:lineRule="auto"/>
        <w:ind w:firstLine="0"/>
      </w:pPr>
      <w:r>
        <w:t>Note</w:t>
      </w:r>
    </w:p>
    <w:p w14:paraId="03F5C87A" w14:textId="19C0970E" w:rsidR="002E34A9" w:rsidRPr="00765758" w:rsidRDefault="004A0C23" w:rsidP="00794110">
      <w:pPr>
        <w:spacing w:line="240" w:lineRule="auto"/>
        <w:ind w:firstLine="0"/>
      </w:pPr>
      <w:r w:rsidRPr="00762173">
        <w:t xml:space="preserve">The </w:t>
      </w:r>
      <w:r w:rsidR="00B6317F">
        <w:t>R-</w:t>
      </w:r>
      <w:r w:rsidRPr="00762173">
        <w:t xml:space="preserve">packages </w:t>
      </w:r>
      <w:proofErr w:type="spellStart"/>
      <w:r w:rsidRPr="00762173">
        <w:t>ggplot</w:t>
      </w:r>
      <w:proofErr w:type="spellEnd"/>
      <w:r w:rsidRPr="00762173">
        <w:t xml:space="preserve"> </w:t>
      </w:r>
      <w:sdt>
        <w:sdtPr>
          <w:alias w:val="Don't edit this field"/>
          <w:tag w:val="CitaviPlaceholder#7eb908d2-1836-4e45-b8c9-bd48c2ce8591"/>
          <w:id w:val="1854541771"/>
          <w:placeholder>
            <w:docPart w:val="DefaultPlaceholder_-1854013440"/>
          </w:placeholder>
        </w:sdtPr>
        <w:sdtEndPr/>
        <w:sdtContent>
          <w:r w:rsidR="002E34A9">
            <w:fldChar w:fldCharType="begin"/>
          </w:r>
          <w:r w:rsidR="002E34A9">
            <w:instrText>ADDIN CitaviPlaceholder{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}</w:instrText>
          </w:r>
          <w:r w:rsidR="002E34A9">
            <w:fldChar w:fldCharType="end"/>
          </w:r>
          <w:r w:rsidR="007610D8">
            <w:t xml:space="preserve"> </w:t>
          </w:r>
        </w:sdtContent>
      </w:sdt>
      <w:r w:rsidRPr="00762173">
        <w:t xml:space="preserve">and </w:t>
      </w:r>
      <w:proofErr w:type="spellStart"/>
      <w:r w:rsidRPr="00762173">
        <w:t>ggebeeswarm</w:t>
      </w:r>
      <w:proofErr w:type="spellEnd"/>
      <w:r w:rsidR="00B6317F">
        <w:t xml:space="preserve"> were</w:t>
      </w:r>
      <w:r w:rsidRPr="00CC4B8B">
        <w:t xml:space="preserve"> utilized for data visualization</w:t>
      </w:r>
      <w:r w:rsidR="002E34C5">
        <w:t>.</w:t>
      </w:r>
    </w:p>
    <w:sectPr w:rsidR="002E34A9" w:rsidRPr="0076575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77C252" w14:textId="77777777" w:rsidR="00CA2B3F" w:rsidRDefault="00CA2B3F" w:rsidP="00E60B26">
      <w:pPr>
        <w:spacing w:line="240" w:lineRule="auto"/>
      </w:pPr>
      <w:r>
        <w:separator/>
      </w:r>
    </w:p>
  </w:endnote>
  <w:endnote w:type="continuationSeparator" w:id="0">
    <w:p w14:paraId="62033401" w14:textId="77777777" w:rsidR="00CA2B3F" w:rsidRDefault="00CA2B3F" w:rsidP="00E60B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A1E7A0" w14:textId="77777777" w:rsidR="00745C4C" w:rsidRDefault="00745C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0F8C9A" w14:textId="77777777" w:rsidR="00745C4C" w:rsidRDefault="00745C4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6140FD" w14:textId="77777777" w:rsidR="00745C4C" w:rsidRDefault="00745C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3D2FD4" w14:textId="77777777" w:rsidR="00CA2B3F" w:rsidRDefault="00CA2B3F" w:rsidP="00E60B26">
      <w:pPr>
        <w:spacing w:line="240" w:lineRule="auto"/>
      </w:pPr>
      <w:r>
        <w:separator/>
      </w:r>
    </w:p>
  </w:footnote>
  <w:footnote w:type="continuationSeparator" w:id="0">
    <w:p w14:paraId="1E1B612D" w14:textId="77777777" w:rsidR="00CA2B3F" w:rsidRDefault="00CA2B3F" w:rsidP="00E60B2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F4A7AC" w14:textId="77777777" w:rsidR="00745C4C" w:rsidRDefault="00745C4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C70CE9" w14:textId="77777777" w:rsidR="00F65EA2" w:rsidRPr="00606714" w:rsidRDefault="00CA2B3F" w:rsidP="0060671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8C4376" w14:textId="77777777" w:rsidR="00745C4C" w:rsidRDefault="00745C4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23687D"/>
    <w:multiLevelType w:val="hybridMultilevel"/>
    <w:tmpl w:val="2DE04DA6"/>
    <w:lvl w:ilvl="0" w:tplc="8042E79E"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yNDQ3tTCxMDI0szRR0lEKTi0uzszPAykwrwUAeyFVJSwAAAA="/>
  </w:docVars>
  <w:rsids>
    <w:rsidRoot w:val="00E45279"/>
    <w:rsid w:val="00023481"/>
    <w:rsid w:val="0015255F"/>
    <w:rsid w:val="0021209D"/>
    <w:rsid w:val="00220866"/>
    <w:rsid w:val="00277BD5"/>
    <w:rsid w:val="002C5D43"/>
    <w:rsid w:val="002E34A9"/>
    <w:rsid w:val="002E34C5"/>
    <w:rsid w:val="003955DF"/>
    <w:rsid w:val="003E46CC"/>
    <w:rsid w:val="00407379"/>
    <w:rsid w:val="004627DB"/>
    <w:rsid w:val="00476D85"/>
    <w:rsid w:val="004A0C23"/>
    <w:rsid w:val="00544CF3"/>
    <w:rsid w:val="005844B6"/>
    <w:rsid w:val="00606714"/>
    <w:rsid w:val="00624485"/>
    <w:rsid w:val="006B5177"/>
    <w:rsid w:val="007158C0"/>
    <w:rsid w:val="00717C46"/>
    <w:rsid w:val="00734BE6"/>
    <w:rsid w:val="00745C4C"/>
    <w:rsid w:val="007610D8"/>
    <w:rsid w:val="00765758"/>
    <w:rsid w:val="00794110"/>
    <w:rsid w:val="007C78E3"/>
    <w:rsid w:val="007F5CEF"/>
    <w:rsid w:val="00841F18"/>
    <w:rsid w:val="00843A94"/>
    <w:rsid w:val="00850CCD"/>
    <w:rsid w:val="00886275"/>
    <w:rsid w:val="008A1C7E"/>
    <w:rsid w:val="008C3485"/>
    <w:rsid w:val="009B09A9"/>
    <w:rsid w:val="00A133EA"/>
    <w:rsid w:val="00A1589A"/>
    <w:rsid w:val="00A42CA6"/>
    <w:rsid w:val="00AB101A"/>
    <w:rsid w:val="00B6317F"/>
    <w:rsid w:val="00BD7A02"/>
    <w:rsid w:val="00C172EE"/>
    <w:rsid w:val="00CA2B3F"/>
    <w:rsid w:val="00CB27A2"/>
    <w:rsid w:val="00D0603F"/>
    <w:rsid w:val="00D2453A"/>
    <w:rsid w:val="00E1709C"/>
    <w:rsid w:val="00E45279"/>
    <w:rsid w:val="00E60B26"/>
    <w:rsid w:val="00F5185B"/>
    <w:rsid w:val="00FC10B2"/>
    <w:rsid w:val="00FF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1CF2A"/>
  <w15:chartTrackingRefBased/>
  <w15:docId w15:val="{5EF5BE78-5BD3-4C7D-917B-0DAF0C844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0 Text Standard"/>
    <w:qFormat/>
    <w:rsid w:val="00E60B26"/>
    <w:pPr>
      <w:suppressAutoHyphens/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34A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4485"/>
    <w:pPr>
      <w:keepNext/>
      <w:keepLines/>
      <w:suppressAutoHyphens w:val="0"/>
      <w:spacing w:before="200" w:line="276" w:lineRule="auto"/>
      <w:ind w:firstLine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34A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34A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4A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4A9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4A9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34A9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4A9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60B26"/>
    <w:pPr>
      <w:tabs>
        <w:tab w:val="right" w:pos="864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0B2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rsid w:val="00E60B26"/>
  </w:style>
  <w:style w:type="character" w:customStyle="1" w:styleId="BodyTextChar">
    <w:name w:val="Body Text Char"/>
    <w:basedOn w:val="DefaultParagraphFont"/>
    <w:link w:val="BodyText"/>
    <w:rsid w:val="00E60B26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E60B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umber">
    <w:name w:val="table_number"/>
    <w:basedOn w:val="Normal"/>
    <w:qFormat/>
    <w:rsid w:val="00E60B26"/>
    <w:pPr>
      <w:suppressAutoHyphens w:val="0"/>
      <w:spacing w:line="240" w:lineRule="auto"/>
      <w:ind w:firstLine="0"/>
    </w:pPr>
    <w:rPr>
      <w:rFonts w:eastAsiaTheme="minorHAnsi" w:cstheme="minorBidi"/>
      <w:szCs w:val="22"/>
    </w:rPr>
  </w:style>
  <w:style w:type="paragraph" w:customStyle="1" w:styleId="tablecaption">
    <w:name w:val="table_caption"/>
    <w:basedOn w:val="tablenumber"/>
    <w:qFormat/>
    <w:rsid w:val="00E60B26"/>
    <w:rPr>
      <w:i/>
    </w:rPr>
  </w:style>
  <w:style w:type="character" w:customStyle="1" w:styleId="answer">
    <w:name w:val="answer"/>
    <w:basedOn w:val="DefaultParagraphFont"/>
    <w:rsid w:val="00E60B26"/>
  </w:style>
  <w:style w:type="table" w:customStyle="1" w:styleId="TableNormal1">
    <w:name w:val="Table Normal1"/>
    <w:uiPriority w:val="2"/>
    <w:semiHidden/>
    <w:unhideWhenUsed/>
    <w:qFormat/>
    <w:rsid w:val="00E60B26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E60B26"/>
    <w:pPr>
      <w:widowControl w:val="0"/>
      <w:suppressAutoHyphens w:val="0"/>
      <w:autoSpaceDE w:val="0"/>
      <w:autoSpaceDN w:val="0"/>
      <w:spacing w:line="210" w:lineRule="exact"/>
      <w:ind w:left="122" w:firstLine="0"/>
    </w:pPr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60B26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B2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745C4C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4485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styleId="CommentReference">
    <w:name w:val="annotation reference"/>
    <w:basedOn w:val="DefaultParagraphFont"/>
    <w:uiPriority w:val="99"/>
    <w:rsid w:val="007657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657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575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75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758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2E34A9"/>
    <w:pPr>
      <w:tabs>
        <w:tab w:val="left" w:pos="340"/>
      </w:tabs>
      <w:ind w:left="340" w:hanging="340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2E34A9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2E34A9"/>
  </w:style>
  <w:style w:type="character" w:customStyle="1" w:styleId="CitaviBibliographyHeadingZchn">
    <w:name w:val="Citavi Bibliography Heading Zchn"/>
    <w:basedOn w:val="DefaultParagraphFont"/>
    <w:link w:val="CitaviBibliographyHeading"/>
    <w:rsid w:val="002E34A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E34A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2E34A9"/>
    <w:pPr>
      <w:spacing w:line="240" w:lineRule="auto"/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2E34A9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2E34A9"/>
    <w:pPr>
      <w:spacing w:line="240" w:lineRule="auto"/>
      <w:ind w:firstLine="0"/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2E34A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34A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2E34A9"/>
    <w:pPr>
      <w:spacing w:line="240" w:lineRule="auto"/>
      <w:ind w:firstLine="0"/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2E34A9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4A9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2E34A9"/>
    <w:pPr>
      <w:spacing w:line="240" w:lineRule="auto"/>
      <w:ind w:firstLine="0"/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2E34A9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4A9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2E34A9"/>
    <w:pPr>
      <w:spacing w:line="240" w:lineRule="auto"/>
      <w:ind w:firstLine="0"/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2E34A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4A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2E34A9"/>
    <w:pPr>
      <w:spacing w:line="240" w:lineRule="auto"/>
      <w:ind w:firstLine="0"/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2E34A9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4A9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2E34A9"/>
    <w:pPr>
      <w:spacing w:line="240" w:lineRule="auto"/>
      <w:ind w:firstLine="0"/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2E34A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4A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2E34A9"/>
    <w:pPr>
      <w:spacing w:line="240" w:lineRule="auto"/>
      <w:ind w:firstLine="0"/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2E34A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4A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PlaceholderText">
    <w:name w:val="Placeholder Text"/>
    <w:basedOn w:val="DefaultParagraphFont"/>
    <w:uiPriority w:val="99"/>
    <w:semiHidden/>
    <w:rsid w:val="002E34A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139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glossaryDocument" Target="glossary/document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C67B41B-C045-4BD1-BA5F-47C894037B1C}"/>
      </w:docPartPr>
      <w:docPartBody>
        <w:p w:rsidR="00823859" w:rsidRDefault="004A3263">
          <w:r w:rsidRPr="00BD0C27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3263"/>
    <w:rsid w:val="004A3263"/>
    <w:rsid w:val="005E3B51"/>
    <w:rsid w:val="00823859"/>
    <w:rsid w:val="00912E94"/>
    <w:rsid w:val="00EE7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A3263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1</Words>
  <Characters>4739</Characters>
  <Application>Microsoft Office Word</Application>
  <DocSecurity>0</DocSecurity>
  <Lines>39</Lines>
  <Paragraphs>11</Paragraphs>
  <ScaleCrop>false</ScaleCrop>
  <Company>Leibniz-Rechenzentrum</Company>
  <LinksUpToDate>false</LinksUpToDate>
  <CharactersWithSpaces>5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95bem</dc:creator>
  <cp:keywords/>
  <dc:description/>
  <cp:lastModifiedBy>Monisha Swaminathan</cp:lastModifiedBy>
  <cp:revision>42</cp:revision>
  <dcterms:created xsi:type="dcterms:W3CDTF">2020-04-24T14:22:00Z</dcterms:created>
  <dcterms:modified xsi:type="dcterms:W3CDTF">2021-02-23T2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ri95bem\Documents\Citavi 6\Projects\standardized patient vs video\standardized patient vs video.ctv6</vt:lpwstr>
  </property>
  <property fmtid="{D5CDD505-2E9C-101B-9397-08002B2CF9AE}" pid="3" name="CitaviDocumentProperty_7">
    <vt:lpwstr>standardized patient vs video</vt:lpwstr>
  </property>
  <property fmtid="{D5CDD505-2E9C-101B-9397-08002B2CF9AE}" pid="4" name="CitaviDocumentProperty_0">
    <vt:lpwstr>5b8582d5-fb1b-4c28-86e5-c35bd8bb4fc8</vt:lpwstr>
  </property>
  <property fmtid="{D5CDD505-2E9C-101B-9397-08002B2CF9AE}" pid="5" name="CitaviDocumentProperty_1">
    <vt:lpwstr>6.3.0.0</vt:lpwstr>
  </property>
</Properties>
</file>